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Supplemental Table 1.</w:t>
      </w:r>
      <w:r>
        <w:rPr>
          <w:rFonts w:cs="Arial" w:ascii="Arial" w:hAnsi="Arial"/>
          <w:lang w:val="en-US"/>
        </w:rPr>
        <w:t xml:space="preserve"> The representative structures of protein antigens (numbered) and antibody-protein complexes represented different epitopes for each antigen (epitopes</w:t>
      </w:r>
      <w:r>
        <w:rPr/>
        <w:t xml:space="preserve"> inferred from one-chain antibody fragments are in italic)</w:t>
      </w:r>
    </w:p>
    <w:tbl>
      <w:tblPr>
        <w:tblW w:w="14039" w:type="dxa"/>
        <w:jc w:val="left"/>
        <w:tblInd w:w="67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92"/>
        <w:gridCol w:w="541"/>
        <w:gridCol w:w="540"/>
        <w:gridCol w:w="816"/>
        <w:gridCol w:w="3120"/>
        <w:gridCol w:w="1967"/>
        <w:gridCol w:w="2148"/>
        <w:gridCol w:w="743"/>
        <w:gridCol w:w="1230"/>
        <w:gridCol w:w="728"/>
        <w:gridCol w:w="666"/>
        <w:gridCol w:w="616"/>
        <w:gridCol w:w="632"/>
      </w:tblGrid>
      <w:tr>
        <w:trPr>
          <w:trHeight w:val="264" w:hRule="atLeast"/>
        </w:trPr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B I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Å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tigen Chains Interacting with Antibody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tigen Name,  chain/domain name interacting with antibody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Specie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body Name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body Fragmen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body Speci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vy Chain Isotyp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vy Chain PDB ID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ht Chain Isotype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ht Chain PDB ID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AFV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apsid protein p24 N-terminal domain (homodimer), mono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V-1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.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BGX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aq DNA polymerase I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hermus aquatic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hibitory TP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BZQ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RN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se A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Ab-RN0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. dromedari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1E6J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apsid protein p24 243 residue recombinant variant RH24 monomer, C-terminal dom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V-1 strain HXB2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B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EGJ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cytokine GM-CSF/IL-3/IL-5 receptor, </w:t>
            </w:r>
            <w:r>
              <w:rPr>
                <w:rFonts w:eastAsia="Symbol" w:cs="Symbol" w:ascii="Symbol" w:hAnsi="Symbol"/>
                <w:bCs/>
                <w:sz w:val="16"/>
                <w:szCs w:val="16"/>
                <w:lang w:val="en-US"/>
              </w:rPr>
              <w:t>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-chain signaling subunit, activation dom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BION-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FSK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major birch pollen allergen Bet v 1-A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etula pendula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V1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Fab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G6V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erythrocyte carbonic anhydras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Ab-CA0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. dromedari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H0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giogen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-2F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I9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D40L globular part of extracellular domain (homotrimer), mono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humanized murine 5c8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IA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, M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ouse mAb IgG2a 730.1.4. Fab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9.5.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IQ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factor VIII, C2 domain 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BO2C1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JR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FN</w:t>
            </w:r>
            <w:r>
              <w:rPr>
                <w:rFonts w:eastAsia="Symbol" w:cs="Symbol" w:ascii="Symbol" w:hAnsi="Symbol"/>
                <w:bCs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, α-chain, N-terminal domain, mutation C105S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KB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,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 cell receptor KB5-C20, heterodi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Desire-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LK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ytokine interleukin 10, IL-10, mono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D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R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norvegic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MH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α1</w:t>
            </w:r>
            <w:r>
              <w:rPr>
                <w:rFonts w:eastAsia="Symbol" w:cs="Symbol" w:ascii="Symbol" w:hAnsi="Symbol"/>
                <w:bCs/>
                <w:sz w:val="16"/>
                <w:szCs w:val="16"/>
                <w:lang w:val="en-US"/>
              </w:rPr>
              <w:t>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 integrin, domain I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imeric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AQC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MV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.6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E,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labil antidote MazE (homodimer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E.Coli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cAbMaz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. dromedari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NL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actor IX, calcium-stabilized Gla dom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0C1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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NS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aphylococcal nuclease (Snase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. aure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1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OAZ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Trx-Shear3, recombinant thioredox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ynthetic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SPE7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. ratt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E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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OP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.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lysozym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Ab-HuL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. dromedari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ORQ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KvAP K(+) potassium channel (homo-tetramer), mono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eropyrum pernix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E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OR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KvAP K(+) potassium channel (homo-tetramer), mono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eropyrum pernix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3H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G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,L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umanized anti-tissue factor D3H44 IgG1/</w:t>
            </w:r>
            <w:r>
              <w:rPr>
                <w:rFonts w:eastAsia="Symbol" w:cs="Symbol" w:ascii="Symbol" w:hAnsi="Symbol"/>
                <w:bCs/>
                <w:sz w:val="16"/>
                <w:szCs w:val="16"/>
                <w:lang w:val="en-US"/>
              </w:rPr>
              <w:t>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 antibody, Fab, heterodi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A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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KQ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myelin oligodendrocyte glycoprotein, extracellular domain 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. ratt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8-18C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RJ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outer surface protein B (OspB), C-terminal fragment (residues 152-296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Borre</w:t>
            </w:r>
            <w:r>
              <w:rPr>
                <w:rFonts w:cs="Arial" w:ascii="Arial" w:hAnsi="Arial"/>
                <w:bCs/>
                <w:sz w:val="16"/>
                <w:szCs w:val="16"/>
              </w:rPr>
              <w:t>lia burgdorferi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ctericidal H683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RV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,2,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 coat protein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 hetero-tetra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man rhinovirus 14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-IA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SY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 cell receptor CD3-</w:t>
            </w:r>
            <w:r>
              <w:rPr>
                <w:rFonts w:eastAsia="Symbol" w:cs="Symbol" w:ascii="Symbol" w:hAnsi="Symbol"/>
                <w:bCs/>
                <w:sz w:val="16"/>
                <w:szCs w:val="16"/>
                <w:lang w:val="en-US"/>
              </w:rPr>
              <w:t>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/</w:t>
            </w:r>
            <w:r>
              <w:rPr>
                <w:rFonts w:eastAsia="Symbol" w:cs="Symbol" w:ascii="Symbol" w:hAnsi="Symbol"/>
                <w:bCs/>
                <w:sz w:val="16"/>
                <w:szCs w:val="16"/>
                <w:lang w:val="en-US"/>
              </w:rPr>
              <w:t>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 ectodomain, heterodimer fused in one chain 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OCT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TZ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VEGF (homodimer), mono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ADS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WEJ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ytochrome c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quus caball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YJ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D28 extracellular domain (homodimer), mono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11A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Y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jor surface antigen SAG1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oxoplasma gondii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F11E1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YY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EGFR, extracellular regio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etuximab (Erbitux)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ZA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ath receptor 5, extracellular dom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nti-hVEGF-YSd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ZTX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nvelope protein, domain III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est Nile vir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1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b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JE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stidine-containing protein HP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E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coli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el4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A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uraminidas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Influenza a vir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recombinant NC10 (scFv(5))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F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NC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uraminidas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nfluenza A virus (H11N9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4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3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RJ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HEL, hen egg white lysozym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Gallus gall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Ab-Lys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. dromedari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A2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L, hen egg white lysozym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llus gall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D1.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DZ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X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TEL, turkey egg lysozym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 xml:space="preserve">Meleagris gallopavo 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F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scF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JH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sozym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ng-necked pheasant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11.15 anti-HEL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JT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L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HEL, hen egg white lysozym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Gallus gall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Ab-Lys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. dromedari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ND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L, hen egg white lysozym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llus gall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yHEL-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P2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L, hen egg white lysozym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llus gall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10.6.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RI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.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HEL, hen egg white lysozym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Gallus gall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D2-L1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. dromedari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JP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issue factor (TF), extracellular dom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umanized D3h4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AR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ytochrome c oxidase core subunits I and II (heterodimer), subunit II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racoccus denitrifica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E2C50S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BJ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, W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VEGF, homodi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A4.6.1 Fab-1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CZ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, W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VEGF, homodi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n-vitro matured A4.6.1 Fab-12 (Y0317)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TZ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, V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VEGF, homodi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ADS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EO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magglutinin (HA1 chain and HA2 fragment), HA1 ch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nfluenza A virus (X31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H15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KE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bCs/>
                <w:sz w:val="16"/>
                <w:szCs w:val="16"/>
              </w:rPr>
              <w:t>emagglutinin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 w:ascii="Arial" w:hAnsi="Arial"/>
                <w:bCs/>
                <w:sz w:val="16"/>
                <w:szCs w:val="16"/>
              </w:rPr>
              <w:t>trimer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), HA1 ch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nfluenza A virus (X31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6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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FU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magglutinin (HA1 chain and HA2 fragment), HA1 ch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nfluenza A virus (X31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4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VI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magglutinin HA1 chain monomer, escape mutant T155I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nfluenza A virus (X31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C1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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EZV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ytochrome bc(1)  (hetero-octadecamer), Rieske protein mono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S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cerevisiae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8E1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AD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von Willebrand factor, A3 dom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2D6A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FE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von Willebrand factor, A3 dom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RU5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OS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outer surface protein A (OspA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orrelia burgdorferi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4.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b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FJ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outer surface protein A (OspA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orrelia burgdorferi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A-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b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FN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on Willebrand factor, A1 dom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C-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G9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120 envelope glycoprote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IV-1 strain HXBc2 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. sapienc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16"/>
                <w:szCs w:val="16"/>
                <w:lang w:val="en-US"/>
              </w:rPr>
            </w:pPr>
            <w:r>
              <w:rPr>
                <w:rFonts w:cs="Arial" w:ascii="Symbol" w:hAnsi="Symbol"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B4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gp120 core with V3 regio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V-1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X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R0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reverse transcriptase p66/p51 heterodimer, p66 chain 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V-1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2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3J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csA K+ voltage-gated potassium channel (homo-tetramer), mono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myces coelicolor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named antibody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KXQ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orcine pancreatic alpha-amilas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Sus scrofa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MD9 VHH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. dromedari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KX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orcine pancreatic alpha-amilas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Sus scrofa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MB7 VHH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. dromedari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KXV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1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porcine pancreatic alpha-amilase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Sus scrofa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MD10 VHH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. dromedari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N8Z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epidermal growth factor receptor 2 (HER2, Neu, ErbB2), extracellular regio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rceptin (trastuzumab)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S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epidermal growth factor receptor 2 (HER2, Neu, ErbB2), extracellular regio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pertuzumab (2C4,Omnitarg)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NF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 cell receptor α</w:t>
            </w:r>
            <w:r>
              <w:rPr>
                <w:rFonts w:eastAsia="Symbol" w:cs="Symbol" w:ascii="Symbol" w:hAnsi="Symbol"/>
                <w:bCs/>
                <w:sz w:val="16"/>
                <w:szCs w:val="16"/>
                <w:lang w:val="en-US"/>
              </w:rPr>
              <w:t>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 N15 heterodimer, </w:t>
            </w:r>
            <w:r>
              <w:rPr>
                <w:rFonts w:eastAsia="Symbol" w:cs="Symbol" w:ascii="Symbol" w:hAnsi="Symbol"/>
                <w:bCs/>
                <w:sz w:val="16"/>
                <w:szCs w:val="16"/>
                <w:lang w:val="en-US"/>
              </w:rPr>
              <w:t>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-ch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ti-TCR H5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cetinae gen. sp.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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OB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surface protein 1 (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monomer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asmodium falciparum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17.1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OT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,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C chloride channel, homodi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.coli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named antibody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F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,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orionic gonadotropin hCG heterodi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nti-α-hCG 329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QF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,B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orionic gonadotropin hCG heterodi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nti-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</w:t>
            </w:r>
            <w:r>
              <w:rPr>
                <w:rFonts w:cs="Arial" w:ascii="Arial" w:hAnsi="Arial"/>
                <w:bCs/>
                <w:sz w:val="16"/>
                <w:szCs w:val="16"/>
              </w:rPr>
              <w:t>-hCG 346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TQ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on protein, native VRQ variant, C-terminal dom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is arie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Q1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TXV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platelet integrin α(IIb)</w:t>
            </w:r>
            <w:r>
              <w:rPr>
                <w:rFonts w:eastAsia="Symbol" w:cs="Symbol" w:ascii="Symbol" w:hAnsi="Symbol"/>
                <w:bCs/>
                <w:sz w:val="16"/>
                <w:szCs w:val="16"/>
                <w:lang w:val="en-US"/>
              </w:rPr>
              <w:t>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(heterodimer), integrin α(IIb)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E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2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V7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ytokine thrombopoietin (hTPO), N-terminal receptor-binding dom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N1-neutralizing IgG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XI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 cell receptor CD3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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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ectodomain heterodimer,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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h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T1-scF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F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specifie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XI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 cell receptor CD3-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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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ectodomain heterodimer,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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hain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. sapien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CHT1-scFv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cF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t specifie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Z3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surface protein P25 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asmodium reichenowi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A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gG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Cs/>
                <w:sz w:val="16"/>
                <w:szCs w:val="16"/>
              </w:rPr>
            </w:pPr>
            <w:r>
              <w:rPr>
                <w:rFonts w:cs="Arial" w:ascii="Symbol" w:hAnsi="Symbol"/>
                <w:bCs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AE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sz w:val="16"/>
                <w:szCs w:val="16"/>
              </w:rPr>
              <w:t>euraminidas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mono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fluenza virus (H3N2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. musculu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G2b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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6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2BS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2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B, 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receptor-binding protein, homotrimer</w:t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L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 xml:space="preserve"> lactis bacteriophage p2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VH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Lama glama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8" w:right="1138" w:gutter="0" w:header="0" w:top="1699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6T00:19:00Z</dcterms:created>
  <dc:creator>Julia Ponomarenko</dc:creator>
  <dc:description/>
  <cp:keywords/>
  <dc:language>en-US</dc:language>
  <cp:lastModifiedBy>Julia Ponomarenko</cp:lastModifiedBy>
  <dcterms:modified xsi:type="dcterms:W3CDTF">2007-09-26T00:19:00Z</dcterms:modified>
  <cp:revision>2</cp:revision>
  <dc:subject/>
  <dc:title>Table 1</dc:title>
</cp:coreProperties>
</file>